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9078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144E2D7A" w14:textId="77777777" w:rsidTr="00A545CE">
        <w:trPr>
          <w:trHeight w:val="432"/>
          <w:jc w:val="center"/>
        </w:trPr>
        <w:tc>
          <w:tcPr>
            <w:tcW w:w="929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D17A51" w14:textId="19B148BF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Hlk35854449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0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iver-435 cell line.</w:t>
            </w:r>
          </w:p>
        </w:tc>
      </w:tr>
      <w:tr w:rsidR="000B7A97" w:rsidRPr="006A75AA" w14:paraId="6D6A7EBE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34F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709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C9C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734BF5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168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580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7837E5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91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bookmarkEnd w:id="0"/>
      <w:tr w:rsidR="000B7A97" w:rsidRPr="006A75AA" w14:paraId="0A6B341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33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E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F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2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9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F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4E8BD2E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8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7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7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B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6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E8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57C1D1F4" w14:textId="77777777" w:rsidTr="00A545CE">
        <w:trPr>
          <w:trHeight w:val="79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A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B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Geran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 </w:t>
            </w:r>
            <w:proofErr w:type="spellStart"/>
            <w:r w:rsidRPr="006A75AA">
              <w:rPr>
                <w:rFonts w:ascii="Arial" w:eastAsia="Times New Roman" w:hAnsi="Arial" w:cs="Arial"/>
              </w:rPr>
              <w:t>geranyldiphosph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 I (</w:t>
            </w:r>
            <w:r w:rsidRPr="006A75AA">
              <w:rPr>
                <w:rFonts w:ascii="Arial" w:eastAsia="Times New Roman" w:hAnsi="Arial" w:cs="Arial"/>
                <w:i/>
                <w:iCs/>
              </w:rPr>
              <w:t>via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Mevalonate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8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D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F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1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091BD5A4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0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BF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erpenoi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ackbone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4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51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4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F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43</w:t>
            </w:r>
          </w:p>
        </w:tc>
      </w:tr>
      <w:tr w:rsidR="000B7A97" w:rsidRPr="006A75AA" w14:paraId="31EFBC6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C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E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eroids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9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C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D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7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759E2A74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44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EB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lesterol Biosynthesis, Regulation &amp;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3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1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4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E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264BF9BA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6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F1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Lipolysis in Adipocy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8C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7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7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2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3C1AFEA9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162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D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quale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D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AA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D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C4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270986AE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6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71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holesterol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48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3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E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A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06268CF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83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BB3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yper-</w:t>
            </w:r>
            <w:proofErr w:type="spellStart"/>
            <w:r w:rsidRPr="006A75AA">
              <w:rPr>
                <w:rFonts w:ascii="Arial" w:eastAsia="Times New Roman" w:hAnsi="Arial" w:cs="Arial"/>
              </w:rPr>
              <w:t>Ig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7C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C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1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C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992</w:t>
            </w:r>
          </w:p>
        </w:tc>
      </w:tr>
      <w:tr w:rsidR="000B7A97" w:rsidRPr="006A75AA" w14:paraId="01025F7E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DC2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FC5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BF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24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4D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80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07171C1A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7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2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yperornithinem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with Gyrate Atrophy (HOGA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EB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BE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0B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4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2714E2A2" w14:textId="77777777" w:rsidTr="00A545CE">
        <w:trPr>
          <w:trHeight w:val="79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CC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6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reati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, </w:t>
            </w:r>
            <w:proofErr w:type="spellStart"/>
            <w:r w:rsidRPr="006A75AA">
              <w:rPr>
                <w:rFonts w:ascii="Arial" w:eastAsia="Times New Roman" w:hAnsi="Arial" w:cs="Arial"/>
              </w:rPr>
              <w:t>Guanidinoacet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Methyltransfer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F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28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9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A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3EAB82DA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29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F7F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L-Arg:Gl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midinotransfer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2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3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4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C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41A2932D" w14:textId="77777777" w:rsidTr="00A545CE">
        <w:trPr>
          <w:trHeight w:val="72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9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3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yperornithinem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Hyper- </w:t>
            </w:r>
            <w:proofErr w:type="spellStart"/>
            <w:r w:rsidRPr="006A75AA">
              <w:rPr>
                <w:rFonts w:ascii="Arial" w:eastAsia="Times New Roman" w:hAnsi="Arial" w:cs="Arial"/>
              </w:rPr>
              <w:t>ammonemia-Homocitrullinur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– HHH-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1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3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3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E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6AB2959A" w14:textId="77777777" w:rsidTr="00A545CE">
        <w:trPr>
          <w:trHeight w:val="57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0F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9E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uanidinoacet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hyl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ansfer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5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3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B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E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2AFC098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DA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51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rolinem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Type I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8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1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B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E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008B73E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74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D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rolid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ficiency (PD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62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5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7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F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3DF756D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03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50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Pro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9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C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C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3F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0B7A97" w:rsidRPr="006A75AA" w14:paraId="71D0E17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4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F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yperprolinem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Type I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83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D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1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8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  <w:tr w:rsidR="00A545CE" w:rsidRPr="006A75AA" w14:paraId="2231610C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8B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4A3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yperprolinem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Type I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77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A6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09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0A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3E-05</w:t>
            </w:r>
          </w:p>
        </w:tc>
      </w:tr>
    </w:tbl>
    <w:p w14:paraId="0A7415E6" w14:textId="77777777" w:rsidR="00950B87" w:rsidRPr="006A75AA" w:rsidRDefault="00950B87" w:rsidP="008268D8">
      <w:pPr>
        <w:spacing w:after="0" w:line="240" w:lineRule="auto"/>
        <w:rPr>
          <w:rFonts w:ascii="Arial" w:hAnsi="Arial" w:cs="Arial"/>
          <w:bCs/>
        </w:rPr>
      </w:pPr>
      <w:bookmarkStart w:id="1" w:name="_GoBack"/>
      <w:bookmarkEnd w:id="1"/>
    </w:p>
    <w:sectPr w:rsidR="00950B87" w:rsidRPr="006A75AA" w:rsidSect="008268D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D3315" w14:textId="77777777" w:rsidR="00150410" w:rsidRDefault="00150410" w:rsidP="00986296">
      <w:pPr>
        <w:spacing w:after="0" w:line="240" w:lineRule="auto"/>
      </w:pPr>
      <w:r>
        <w:separator/>
      </w:r>
    </w:p>
  </w:endnote>
  <w:endnote w:type="continuationSeparator" w:id="0">
    <w:p w14:paraId="04CF0445" w14:textId="77777777" w:rsidR="00150410" w:rsidRDefault="00150410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8268D8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85147B" w14:textId="77777777" w:rsidR="00150410" w:rsidRDefault="00150410" w:rsidP="00986296">
      <w:pPr>
        <w:spacing w:after="0" w:line="240" w:lineRule="auto"/>
      </w:pPr>
      <w:r>
        <w:separator/>
      </w:r>
    </w:p>
  </w:footnote>
  <w:footnote w:type="continuationSeparator" w:id="0">
    <w:p w14:paraId="6143FB4F" w14:textId="77777777" w:rsidR="00150410" w:rsidRDefault="00150410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50410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268D8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7D204-1292-469D-98E5-F453BDB25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7:00Z</dcterms:modified>
</cp:coreProperties>
</file>